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784BE" w14:textId="77777777" w:rsidR="004C3F43" w:rsidRDefault="00C2363D">
      <w:r w:rsidRPr="00C2363D">
        <w:rPr>
          <w:b/>
          <w:bCs/>
        </w:rPr>
        <w:t>Additional file 1.</w:t>
      </w:r>
      <w:r w:rsidRPr="00C2363D">
        <w:rPr>
          <w:szCs w:val="24"/>
        </w:rPr>
        <w:t xml:space="preserve"> </w:t>
      </w:r>
      <w:r w:rsidRPr="00003EC2">
        <w:rPr>
          <w:szCs w:val="24"/>
        </w:rPr>
        <w:t>Consortium meeting agenda</w:t>
      </w:r>
    </w:p>
    <w:p w14:paraId="3BDC43CA" w14:textId="77777777" w:rsidR="00C2363D" w:rsidRDefault="00C2363D"/>
    <w:p w14:paraId="0C218343" w14:textId="77777777" w:rsidR="00C2363D" w:rsidRPr="00003EC2" w:rsidRDefault="00C2363D" w:rsidP="00C2363D">
      <w:pPr>
        <w:spacing w:line="360" w:lineRule="auto"/>
        <w:rPr>
          <w:szCs w:val="24"/>
        </w:rPr>
      </w:pPr>
      <w:r w:rsidRPr="00003EC2">
        <w:rPr>
          <w:szCs w:val="24"/>
        </w:rPr>
        <w:t>Post</w:t>
      </w:r>
      <w:r w:rsidRPr="00003EC2">
        <w:rPr>
          <w:b/>
          <w:bCs/>
          <w:szCs w:val="24"/>
        </w:rPr>
        <w:t>-</w:t>
      </w:r>
      <w:r w:rsidRPr="00003EC2">
        <w:rPr>
          <w:szCs w:val="24"/>
        </w:rPr>
        <w:t>Kala</w:t>
      </w:r>
      <w:r w:rsidRPr="00003EC2">
        <w:rPr>
          <w:b/>
          <w:bCs/>
          <w:szCs w:val="24"/>
        </w:rPr>
        <w:t>-</w:t>
      </w:r>
      <w:r w:rsidRPr="00003EC2">
        <w:rPr>
          <w:szCs w:val="24"/>
        </w:rPr>
        <w:t>Azar Dermal Leishmaniasis (PKDL) Consortium Meeting</w:t>
      </w:r>
    </w:p>
    <w:p w14:paraId="7CB563DF" w14:textId="77777777" w:rsidR="00C2363D" w:rsidRPr="00003EC2" w:rsidRDefault="00C2363D" w:rsidP="00C2363D">
      <w:pPr>
        <w:spacing w:line="360" w:lineRule="auto"/>
        <w:rPr>
          <w:b/>
          <w:bCs/>
          <w:szCs w:val="24"/>
        </w:rPr>
      </w:pPr>
      <w:r w:rsidRPr="00003EC2">
        <w:rPr>
          <w:szCs w:val="24"/>
        </w:rPr>
        <w:t>May 14</w:t>
      </w:r>
      <w:bookmarkStart w:id="0" w:name="_Hlk522044883"/>
      <w:r w:rsidRPr="00003EC2">
        <w:rPr>
          <w:b/>
          <w:bCs/>
          <w:szCs w:val="24"/>
        </w:rPr>
        <w:t>–</w:t>
      </w:r>
      <w:bookmarkEnd w:id="0"/>
      <w:r w:rsidRPr="00003EC2">
        <w:rPr>
          <w:szCs w:val="24"/>
        </w:rPr>
        <w:t>16, 2018, Colombo, Sri Lanka</w:t>
      </w:r>
    </w:p>
    <w:p w14:paraId="55C56D9A" w14:textId="77777777" w:rsidR="00C2363D" w:rsidRPr="00003EC2" w:rsidRDefault="00C2363D" w:rsidP="00C2363D">
      <w:pPr>
        <w:pStyle w:val="Heading2"/>
        <w:spacing w:before="0" w:after="0" w:line="360" w:lineRule="auto"/>
        <w:rPr>
          <w:rFonts w:ascii="Times New Roman" w:hAnsi="Times New Roman"/>
          <w:sz w:val="24"/>
          <w:szCs w:val="24"/>
        </w:rPr>
      </w:pPr>
      <w:bookmarkStart w:id="1" w:name="_Toc21880907"/>
      <w:r w:rsidRPr="00003EC2">
        <w:rPr>
          <w:rFonts w:ascii="Times New Roman" w:hAnsi="Times New Roman"/>
          <w:sz w:val="24"/>
          <w:szCs w:val="24"/>
        </w:rPr>
        <w:t>Agenda breakdown by day</w:t>
      </w:r>
      <w:bookmarkEnd w:id="1"/>
    </w:p>
    <w:p w14:paraId="120A9613" w14:textId="77777777" w:rsidR="00C2363D" w:rsidRPr="00003EC2" w:rsidRDefault="00C2363D" w:rsidP="00C2363D">
      <w:pPr>
        <w:pStyle w:val="Caption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03EC2">
        <w:rPr>
          <w:rFonts w:ascii="Times New Roman" w:hAnsi="Times New Roman" w:cs="Times New Roman"/>
          <w:sz w:val="24"/>
          <w:szCs w:val="24"/>
        </w:rPr>
        <w:t xml:space="preserve">Table </w:t>
      </w:r>
      <w:r w:rsidR="001574D4">
        <w:rPr>
          <w:rFonts w:ascii="Times New Roman" w:hAnsi="Times New Roman" w:cs="Times New Roman"/>
          <w:sz w:val="24"/>
          <w:szCs w:val="24"/>
        </w:rPr>
        <w:t>S1</w:t>
      </w:r>
      <w:r w:rsidRPr="00003EC2">
        <w:rPr>
          <w:rFonts w:ascii="Times New Roman" w:hAnsi="Times New Roman" w:cs="Times New Roman"/>
          <w:sz w:val="24"/>
          <w:szCs w:val="24"/>
        </w:rPr>
        <w:t>. Day 1 agenda—May 14, 2018 (Monday).</w:t>
      </w:r>
    </w:p>
    <w:tbl>
      <w:tblPr>
        <w:tblW w:w="10456" w:type="dxa"/>
        <w:tblInd w:w="-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3827"/>
        <w:gridCol w:w="3402"/>
        <w:gridCol w:w="1701"/>
      </w:tblGrid>
      <w:tr w:rsidR="00C2363D" w:rsidRPr="00003EC2" w14:paraId="2331AA01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5050"/>
            <w:vAlign w:val="center"/>
            <w:hideMark/>
          </w:tcPr>
          <w:p w14:paraId="3B2C044F" w14:textId="77777777" w:rsidR="00C2363D" w:rsidRPr="00003EC2" w:rsidRDefault="00C2363D" w:rsidP="00B538A9">
            <w:pPr>
              <w:spacing w:line="360" w:lineRule="auto"/>
              <w:rPr>
                <w:b/>
                <w:color w:val="FFFFFF" w:themeColor="background1"/>
                <w:szCs w:val="24"/>
                <w:lang w:val="en-US"/>
              </w:rPr>
            </w:pPr>
            <w:r w:rsidRPr="00003EC2">
              <w:rPr>
                <w:b/>
                <w:color w:val="FFFFFF" w:themeColor="background1"/>
                <w:szCs w:val="24"/>
                <w:lang w:val="en-US"/>
              </w:rPr>
              <w:t>Tim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5050"/>
            <w:vAlign w:val="center"/>
            <w:hideMark/>
          </w:tcPr>
          <w:p w14:paraId="22AE2763" w14:textId="77777777" w:rsidR="00C2363D" w:rsidRPr="00003EC2" w:rsidRDefault="00C2363D" w:rsidP="00B538A9">
            <w:pPr>
              <w:spacing w:line="360" w:lineRule="auto"/>
              <w:rPr>
                <w:b/>
                <w:color w:val="FFFFFF" w:themeColor="background1"/>
                <w:szCs w:val="24"/>
                <w:lang w:val="en-US"/>
              </w:rPr>
            </w:pPr>
            <w:r w:rsidRPr="00003EC2">
              <w:rPr>
                <w:b/>
                <w:color w:val="FFFFFF" w:themeColor="background1"/>
                <w:szCs w:val="24"/>
                <w:lang w:val="en-US"/>
              </w:rPr>
              <w:t>Session Name/Descrip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5050"/>
            <w:vAlign w:val="center"/>
            <w:hideMark/>
          </w:tcPr>
          <w:p w14:paraId="0E29CEE5" w14:textId="77777777" w:rsidR="00C2363D" w:rsidRPr="00003EC2" w:rsidRDefault="00C2363D" w:rsidP="00B538A9">
            <w:pPr>
              <w:spacing w:line="360" w:lineRule="auto"/>
              <w:rPr>
                <w:b/>
                <w:color w:val="FFFFFF" w:themeColor="background1"/>
                <w:szCs w:val="24"/>
                <w:lang w:val="en-US"/>
              </w:rPr>
            </w:pPr>
            <w:r w:rsidRPr="00003EC2">
              <w:rPr>
                <w:b/>
                <w:color w:val="FFFFFF" w:themeColor="background1"/>
                <w:szCs w:val="24"/>
                <w:lang w:val="en-US"/>
              </w:rPr>
              <w:t>Participants/Present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5050"/>
            <w:vAlign w:val="center"/>
            <w:hideMark/>
          </w:tcPr>
          <w:p w14:paraId="74F2D711" w14:textId="77777777" w:rsidR="00C2363D" w:rsidRPr="00003EC2" w:rsidRDefault="00C2363D" w:rsidP="00B538A9">
            <w:pPr>
              <w:spacing w:line="360" w:lineRule="auto"/>
              <w:rPr>
                <w:b/>
                <w:color w:val="FFFFFF" w:themeColor="background1"/>
                <w:szCs w:val="24"/>
                <w:lang w:val="en-US"/>
              </w:rPr>
            </w:pPr>
            <w:r w:rsidRPr="00003EC2">
              <w:rPr>
                <w:b/>
                <w:color w:val="FFFFFF" w:themeColor="background1"/>
                <w:szCs w:val="24"/>
                <w:lang w:val="en-US"/>
              </w:rPr>
              <w:t>Session Length</w:t>
            </w:r>
          </w:p>
        </w:tc>
      </w:tr>
      <w:tr w:rsidR="00C2363D" w:rsidRPr="00003EC2" w14:paraId="416CDA24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</w:tcPr>
          <w:p w14:paraId="4353A189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08:30–09:0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</w:tcPr>
          <w:p w14:paraId="7A68CEF2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Registr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</w:tcPr>
          <w:p w14:paraId="21D81360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</w:tcPr>
          <w:p w14:paraId="796C0E48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30 min</w:t>
            </w:r>
          </w:p>
        </w:tc>
      </w:tr>
      <w:tr w:rsidR="00C2363D" w:rsidRPr="00003EC2" w14:paraId="454B88F1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07F965D5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09:00–10:1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05C44C30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Inaugur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56AB7C91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Chair:</w:t>
            </w:r>
            <w:r w:rsidRPr="00003EC2">
              <w:rPr>
                <w:bCs/>
                <w:i/>
                <w:color w:val="FFFFFF" w:themeColor="background1"/>
                <w:szCs w:val="24"/>
                <w:lang w:val="en-US"/>
              </w:rPr>
              <w:t xml:space="preserve"> Suman Rijal, Amresh Kum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0BD6AA2F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 hour 10 min</w:t>
            </w:r>
          </w:p>
        </w:tc>
      </w:tr>
      <w:tr w:rsidR="00C2363D" w:rsidRPr="00003EC2" w14:paraId="3E8332F4" w14:textId="77777777" w:rsidTr="00B538A9"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16468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505E855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Welcome &amp; objectives of the meetin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2EAEFD24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Ed Zijlstra (on behalf of organizing committe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A321603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10 min</w:t>
            </w:r>
          </w:p>
        </w:tc>
      </w:tr>
      <w:tr w:rsidR="00C2363D" w:rsidRPr="00003EC2" w14:paraId="03DF795C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68784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EC9BABB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Opening remark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C0D615C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Neeraj Jain (PATH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85D06EC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5 min</w:t>
            </w:r>
          </w:p>
        </w:tc>
      </w:tr>
      <w:tr w:rsidR="00C2363D" w:rsidRPr="00003EC2" w14:paraId="0823F179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F67EF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2E83076E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Relevance of PKDL in VL Elimination Program in South Asi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3C0C500" w14:textId="4ECF37A6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Saurabh Jain</w:t>
            </w:r>
            <w:r w:rsidR="00B0680C">
              <w:rPr>
                <w:szCs w:val="24"/>
                <w:lang w:val="en-US"/>
              </w:rPr>
              <w:t xml:space="preserve"> (WHO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5527A20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10 min</w:t>
            </w:r>
          </w:p>
        </w:tc>
      </w:tr>
      <w:tr w:rsidR="00C2363D" w:rsidRPr="00003EC2" w14:paraId="1A5089A9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36C3F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68C9D0E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Country perspective for PKDL control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B71F8B5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Ind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E5EEA54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10 min</w:t>
            </w:r>
          </w:p>
        </w:tc>
      </w:tr>
      <w:tr w:rsidR="00C2363D" w:rsidRPr="00003EC2" w14:paraId="242A7DC4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DD6AA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3E0E90F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659D239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Banglades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EE28C3B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10 min</w:t>
            </w:r>
          </w:p>
        </w:tc>
      </w:tr>
      <w:tr w:rsidR="00C2363D" w:rsidRPr="00003EC2" w14:paraId="59640D2D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782E0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3FD48778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75DD3FE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Nep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59AA977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10 min</w:t>
            </w:r>
          </w:p>
        </w:tc>
      </w:tr>
      <w:tr w:rsidR="00C2363D" w:rsidRPr="00003EC2" w14:paraId="3D82202B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A541B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A598B11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Keynote addres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838DD5E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Director General of Health Services (Sri Lank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38916951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5 min</w:t>
            </w:r>
          </w:p>
        </w:tc>
      </w:tr>
      <w:tr w:rsidR="00C2363D" w:rsidRPr="00003EC2" w14:paraId="03084C95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8DFFF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9561354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Vote of thank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6304140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Dean of Faculty (USJ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44415E2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5 min</w:t>
            </w:r>
          </w:p>
        </w:tc>
      </w:tr>
      <w:tr w:rsidR="00C2363D" w:rsidRPr="00003EC2" w14:paraId="75038EE0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E9C8F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E790F23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Vote of thank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546A5ED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Satyabrata Routray (PATH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2586ABC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5 min</w:t>
            </w:r>
          </w:p>
        </w:tc>
      </w:tr>
      <w:tr w:rsidR="00C2363D" w:rsidRPr="00003EC2" w14:paraId="285836FD" w14:textId="77777777" w:rsidTr="00B538A9">
        <w:trPr>
          <w:trHeight w:val="401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248D2CC0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0:10–10:4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56FA8183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 xml:space="preserve">Tea/coffee break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</w:tcPr>
          <w:p w14:paraId="63476E88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46683F7B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30 min</w:t>
            </w:r>
          </w:p>
        </w:tc>
      </w:tr>
      <w:tr w:rsidR="00C2363D" w:rsidRPr="00003EC2" w14:paraId="5724A4BE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5B425190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0:40–12:35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1A3FF05C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Epidemiology &amp; disease burden and clinical present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21F4B43E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 xml:space="preserve">Chair: </w:t>
            </w:r>
            <w:r w:rsidRPr="00003EC2">
              <w:rPr>
                <w:bCs/>
                <w:i/>
                <w:color w:val="FFFFFF" w:themeColor="background1"/>
                <w:szCs w:val="24"/>
                <w:lang w:val="en-US"/>
              </w:rPr>
              <w:t xml:space="preserve">Be-Nazir Ahmed,  Farrokh Modabber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43B3788D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 hour 55 min</w:t>
            </w:r>
          </w:p>
        </w:tc>
      </w:tr>
      <w:tr w:rsidR="00C2363D" w:rsidRPr="00003EC2" w14:paraId="295D88BD" w14:textId="77777777" w:rsidTr="00B538A9"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0FFF7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3F872A1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 xml:space="preserve">Epidemiology of PKDL in Asia and Africa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D528AC5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Ed Zijlst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2A259D9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30 min</w:t>
            </w:r>
          </w:p>
        </w:tc>
      </w:tr>
      <w:tr w:rsidR="00C2363D" w:rsidRPr="00003EC2" w14:paraId="2B960819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38944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3C5AE94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PKDL observational study (4 years f/up) Bangladesh resul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21C71213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Amresh Kumar and Dinesh Mond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D0D201E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20 min</w:t>
            </w:r>
          </w:p>
        </w:tc>
      </w:tr>
      <w:tr w:rsidR="00C2363D" w:rsidRPr="00003EC2" w14:paraId="61379BCC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181D2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B9E2DDA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PKDL observational Study (24 months f/up) India resul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E51F8DB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Suman Rij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9C4E2A5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20 min</w:t>
            </w:r>
          </w:p>
        </w:tc>
      </w:tr>
      <w:tr w:rsidR="00C2363D" w:rsidRPr="00003EC2" w14:paraId="2CE95BB5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0C25E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40D6125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Discussion on</w:t>
            </w:r>
          </w:p>
          <w:p w14:paraId="4054AFD8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lastRenderedPageBreak/>
              <w:t xml:space="preserve">experience of PKDL in the field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BEABE6C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lastRenderedPageBreak/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797FD9D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45 min</w:t>
            </w:r>
          </w:p>
        </w:tc>
      </w:tr>
      <w:tr w:rsidR="00C2363D" w:rsidRPr="00003EC2" w14:paraId="28E80D30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0F700945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2:35–13:35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58205FBA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Lunc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6D053D3B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7D0AF864" w14:textId="4CAFEC75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 xml:space="preserve">1 hour </w:t>
            </w:r>
          </w:p>
        </w:tc>
      </w:tr>
      <w:tr w:rsidR="00C2363D" w:rsidRPr="00003EC2" w14:paraId="77361172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694EC3D3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3:35–14:55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0DBB6A3F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Diagnosi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69E79846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Chair:</w:t>
            </w:r>
            <w:r w:rsidRPr="00003EC2">
              <w:rPr>
                <w:bCs/>
                <w:i/>
                <w:color w:val="FFFFFF" w:themeColor="background1"/>
                <w:szCs w:val="24"/>
                <w:lang w:val="en-US"/>
              </w:rPr>
              <w:t xml:space="preserve"> Fabiana Alves, Mitali Chatterj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74C9A7C4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 hour 20 min</w:t>
            </w:r>
          </w:p>
        </w:tc>
      </w:tr>
      <w:tr w:rsidR="00C2363D" w:rsidRPr="00003EC2" w14:paraId="727819F3" w14:textId="77777777" w:rsidTr="00B538A9"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83D5E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E674233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PKDL diagnostic tests in the hospital and in the field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A636C86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Poonam Salot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3475441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20 min</w:t>
            </w:r>
          </w:p>
        </w:tc>
      </w:tr>
      <w:tr w:rsidR="00C2363D" w:rsidRPr="00003EC2" w14:paraId="0629F5AD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88567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472794B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Diagnostic tests currently under developmen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36A3E08D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Dinesh Mondal/ Isra Cruz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7EA64CD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20 min</w:t>
            </w:r>
          </w:p>
        </w:tc>
      </w:tr>
      <w:tr w:rsidR="00C2363D" w:rsidRPr="00003EC2" w14:paraId="2B8C80E4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2A23A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FD63D46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Experience of suitcase lab and future stud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8F974BA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 xml:space="preserve">Ahmed Abd El </w:t>
            </w:r>
            <w:proofErr w:type="spellStart"/>
            <w:r w:rsidRPr="00003EC2">
              <w:rPr>
                <w:szCs w:val="24"/>
                <w:lang w:val="en-US"/>
              </w:rPr>
              <w:t>Wahed</w:t>
            </w:r>
            <w:proofErr w:type="spellEnd"/>
            <w:r w:rsidRPr="00003EC2">
              <w:rPr>
                <w:szCs w:val="24"/>
                <w:lang w:val="en-US"/>
              </w:rPr>
              <w:t xml:space="preserve"> and Abhijit Sharm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4FFFCA8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20 min</w:t>
            </w:r>
          </w:p>
        </w:tc>
      </w:tr>
      <w:tr w:rsidR="00C2363D" w:rsidRPr="00003EC2" w14:paraId="7D0EF7FB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965B9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D003B34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Experience of PKDL diagnostic algorithm in the field and active case findin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CEC214A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proofErr w:type="spellStart"/>
            <w:r w:rsidRPr="00003EC2">
              <w:rPr>
                <w:szCs w:val="24"/>
                <w:lang w:val="en-US"/>
              </w:rPr>
              <w:t>Kingsuk</w:t>
            </w:r>
            <w:proofErr w:type="spellEnd"/>
            <w:r w:rsidRPr="00003EC2">
              <w:rPr>
                <w:szCs w:val="24"/>
                <w:lang w:val="en-US"/>
              </w:rPr>
              <w:t xml:space="preserve"> </w:t>
            </w:r>
            <w:proofErr w:type="spellStart"/>
            <w:r w:rsidRPr="00003EC2">
              <w:rPr>
                <w:szCs w:val="24"/>
                <w:lang w:val="en-US"/>
              </w:rPr>
              <w:t>Misra</w:t>
            </w:r>
            <w:proofErr w:type="spellEnd"/>
            <w:r w:rsidRPr="00003EC2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39C60733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20 min</w:t>
            </w:r>
          </w:p>
        </w:tc>
      </w:tr>
      <w:tr w:rsidR="00C2363D" w:rsidRPr="00003EC2" w14:paraId="54F8A723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424C4AD3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4:55–15:25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03DF5733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Tea/coffee brea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2A20EB23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4BE96C9D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30 min</w:t>
            </w:r>
          </w:p>
        </w:tc>
      </w:tr>
      <w:tr w:rsidR="00C2363D" w:rsidRPr="00003EC2" w14:paraId="59B37E90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6230DD54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5:25–16.25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07A7C3C6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Immunology and vaccin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4A0E37C1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Chair:</w:t>
            </w:r>
            <w:r w:rsidRPr="00003EC2">
              <w:rPr>
                <w:bCs/>
                <w:i/>
                <w:color w:val="FFFFFF" w:themeColor="background1"/>
                <w:szCs w:val="24"/>
                <w:lang w:val="en-US"/>
              </w:rPr>
              <w:t xml:space="preserve"> </w:t>
            </w:r>
            <w:proofErr w:type="spellStart"/>
            <w:r w:rsidRPr="00003EC2">
              <w:rPr>
                <w:bCs/>
                <w:i/>
                <w:color w:val="FFFFFF" w:themeColor="background1"/>
                <w:szCs w:val="24"/>
                <w:lang w:val="en-US"/>
              </w:rPr>
              <w:t>Asrat</w:t>
            </w:r>
            <w:proofErr w:type="spellEnd"/>
            <w:r w:rsidRPr="00003EC2">
              <w:rPr>
                <w:bCs/>
                <w:i/>
                <w:color w:val="FFFFFF" w:themeColor="background1"/>
                <w:szCs w:val="24"/>
                <w:lang w:val="en-US"/>
              </w:rPr>
              <w:t xml:space="preserve"> Hailu, Poonam Salot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1E7DC321" w14:textId="272D4302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 xml:space="preserve">1 hour </w:t>
            </w:r>
          </w:p>
        </w:tc>
      </w:tr>
      <w:tr w:rsidR="00C2363D" w:rsidRPr="00003EC2" w14:paraId="72FEE48D" w14:textId="77777777" w:rsidTr="00B538A9"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B2F48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621B640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 xml:space="preserve">Overview of basic immunology and vaccine targets in VL and PKDL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659679A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 xml:space="preserve">Farrokh Modabber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3EE85B2F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30 min</w:t>
            </w:r>
          </w:p>
        </w:tc>
      </w:tr>
      <w:tr w:rsidR="00C2363D" w:rsidRPr="00003EC2" w14:paraId="4AF85905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2E431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9490618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Ongoing vaccine study in Suda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217B757A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Ahmed Mus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85689FC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30 min</w:t>
            </w:r>
          </w:p>
        </w:tc>
      </w:tr>
      <w:tr w:rsidR="00C2363D" w:rsidRPr="00003EC2" w14:paraId="55EB1380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347BF1CE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6:25–17:1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11F82F46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Future role of the PKDL Consortium and how we can sustain thi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793A562F" w14:textId="4D220376" w:rsidR="00C2363D" w:rsidRPr="00B0680C" w:rsidRDefault="00C2363D" w:rsidP="00B538A9">
            <w:pPr>
              <w:spacing w:line="360" w:lineRule="auto"/>
              <w:rPr>
                <w:bCs/>
                <w:i/>
                <w:iCs/>
                <w:color w:val="FFFFFF" w:themeColor="background1"/>
                <w:szCs w:val="24"/>
                <w:lang w:val="en-US"/>
              </w:rPr>
            </w:pPr>
            <w:r w:rsidRPr="00B0680C">
              <w:rPr>
                <w:bCs/>
                <w:i/>
                <w:iCs/>
                <w:color w:val="FFFFFF" w:themeColor="background1"/>
                <w:szCs w:val="24"/>
                <w:lang w:val="en-US"/>
              </w:rPr>
              <w:t>Neeraj</w:t>
            </w:r>
            <w:r w:rsidR="00B0680C" w:rsidRPr="00B0680C">
              <w:rPr>
                <w:bCs/>
                <w:i/>
                <w:iCs/>
                <w:color w:val="FFFFFF" w:themeColor="background1"/>
                <w:szCs w:val="24"/>
                <w:lang w:val="en-US"/>
              </w:rPr>
              <w:t xml:space="preserve"> Jain, </w:t>
            </w:r>
            <w:r w:rsidRPr="00B0680C">
              <w:rPr>
                <w:bCs/>
                <w:i/>
                <w:iCs/>
                <w:color w:val="FFFFFF" w:themeColor="background1"/>
                <w:szCs w:val="24"/>
                <w:lang w:val="en-US"/>
              </w:rPr>
              <w:t>Ed</w:t>
            </w:r>
            <w:r w:rsidR="00B0680C" w:rsidRPr="00B0680C">
              <w:rPr>
                <w:bCs/>
                <w:i/>
                <w:iCs/>
                <w:color w:val="FFFFFF" w:themeColor="background1"/>
                <w:szCs w:val="24"/>
                <w:lang w:val="en-US"/>
              </w:rPr>
              <w:t xml:space="preserve"> Zijlstra,</w:t>
            </w:r>
            <w:r w:rsidRPr="00B0680C">
              <w:rPr>
                <w:bCs/>
                <w:i/>
                <w:iCs/>
                <w:color w:val="FFFFFF" w:themeColor="background1"/>
                <w:szCs w:val="24"/>
                <w:lang w:val="en-US"/>
              </w:rPr>
              <w:t xml:space="preserve"> Jorge</w:t>
            </w:r>
            <w:r w:rsidR="00B0680C" w:rsidRPr="00B0680C">
              <w:rPr>
                <w:bCs/>
                <w:i/>
                <w:iCs/>
                <w:color w:val="FFFFFF" w:themeColor="background1"/>
                <w:szCs w:val="24"/>
                <w:lang w:val="en-US"/>
              </w:rPr>
              <w:t xml:space="preserve"> Alvar, </w:t>
            </w:r>
            <w:r w:rsidRPr="00B0680C">
              <w:rPr>
                <w:bCs/>
                <w:i/>
                <w:iCs/>
                <w:color w:val="FFFFFF" w:themeColor="background1"/>
                <w:szCs w:val="24"/>
                <w:lang w:val="en-US"/>
              </w:rPr>
              <w:t>Saurabh</w:t>
            </w:r>
            <w:r w:rsidR="00B0680C" w:rsidRPr="00B0680C">
              <w:rPr>
                <w:bCs/>
                <w:i/>
                <w:iCs/>
                <w:color w:val="FFFFFF" w:themeColor="background1"/>
                <w:szCs w:val="24"/>
                <w:lang w:val="en-US"/>
              </w:rPr>
              <w:t xml:space="preserve"> Jain, </w:t>
            </w:r>
            <w:r w:rsidRPr="00B0680C">
              <w:rPr>
                <w:bCs/>
                <w:i/>
                <w:iCs/>
                <w:color w:val="FFFFFF" w:themeColor="background1"/>
                <w:szCs w:val="24"/>
                <w:lang w:val="en-US"/>
              </w:rPr>
              <w:t xml:space="preserve">PK Se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4E094D66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45 min</w:t>
            </w:r>
          </w:p>
        </w:tc>
      </w:tr>
      <w:tr w:rsidR="00C2363D" w:rsidRPr="00003EC2" w14:paraId="7E69AE8F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36580059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7:1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691230EB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Adjourn for the da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B985C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0FE53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</w:p>
        </w:tc>
      </w:tr>
      <w:tr w:rsidR="00C2363D" w:rsidRPr="00003EC2" w14:paraId="310C0D63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375AA02E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20:00–22:0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2ABFE4D8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Dinne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1EBB0E09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All /  hosted by PAT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09162166" w14:textId="601FC4E1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 xml:space="preserve">2 hours </w:t>
            </w:r>
          </w:p>
        </w:tc>
      </w:tr>
    </w:tbl>
    <w:p w14:paraId="366A65CF" w14:textId="77777777" w:rsidR="00C2363D" w:rsidRPr="00003EC2" w:rsidRDefault="00C2363D" w:rsidP="00C2363D">
      <w:pPr>
        <w:spacing w:line="360" w:lineRule="auto"/>
        <w:rPr>
          <w:i/>
          <w:iCs/>
          <w:szCs w:val="24"/>
        </w:rPr>
      </w:pPr>
      <w:r w:rsidRPr="00003EC2">
        <w:rPr>
          <w:i/>
          <w:iCs/>
          <w:szCs w:val="24"/>
        </w:rPr>
        <w:t>Abbreviations</w:t>
      </w:r>
      <w:r w:rsidRPr="00003EC2">
        <w:rPr>
          <w:szCs w:val="24"/>
        </w:rPr>
        <w:t xml:space="preserve">: PKDL, </w:t>
      </w:r>
      <w:r w:rsidRPr="00003EC2">
        <w:rPr>
          <w:szCs w:val="24"/>
          <w:lang w:val="en-US"/>
        </w:rPr>
        <w:t xml:space="preserve">post-kala-azar dermal leishmaniasis; USJ, University of Sri </w:t>
      </w:r>
      <w:proofErr w:type="spellStart"/>
      <w:r w:rsidRPr="00003EC2">
        <w:rPr>
          <w:szCs w:val="24"/>
          <w:lang w:val="en-US"/>
        </w:rPr>
        <w:t>Jayewardenepra</w:t>
      </w:r>
      <w:proofErr w:type="spellEnd"/>
      <w:r w:rsidRPr="00003EC2">
        <w:rPr>
          <w:szCs w:val="24"/>
          <w:lang w:val="en-US"/>
        </w:rPr>
        <w:t>; VL, visceral leishmaniasis; f/up, follow-up.</w:t>
      </w:r>
    </w:p>
    <w:p w14:paraId="2AD07DAF" w14:textId="77777777" w:rsidR="00C2363D" w:rsidRPr="00003EC2" w:rsidRDefault="00C2363D" w:rsidP="00C2363D">
      <w:pPr>
        <w:spacing w:line="360" w:lineRule="auto"/>
        <w:rPr>
          <w:szCs w:val="24"/>
        </w:rPr>
      </w:pPr>
      <w:r w:rsidRPr="00003EC2">
        <w:rPr>
          <w:szCs w:val="24"/>
        </w:rPr>
        <w:br w:type="page"/>
      </w:r>
    </w:p>
    <w:p w14:paraId="1B7260FE" w14:textId="77777777" w:rsidR="00C2363D" w:rsidRPr="00003EC2" w:rsidRDefault="00C2363D" w:rsidP="00C2363D">
      <w:pPr>
        <w:pStyle w:val="Caption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03EC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574D4">
        <w:rPr>
          <w:rFonts w:ascii="Times New Roman" w:hAnsi="Times New Roman" w:cs="Times New Roman"/>
          <w:sz w:val="24"/>
          <w:szCs w:val="24"/>
        </w:rPr>
        <w:t>S2</w:t>
      </w:r>
      <w:r w:rsidRPr="00003EC2">
        <w:rPr>
          <w:rFonts w:ascii="Times New Roman" w:hAnsi="Times New Roman" w:cs="Times New Roman"/>
          <w:sz w:val="24"/>
          <w:szCs w:val="24"/>
        </w:rPr>
        <w:t>. Day 2 agenda—May 15, 2018 (Tuesday).</w:t>
      </w:r>
    </w:p>
    <w:tbl>
      <w:tblPr>
        <w:tblW w:w="10456" w:type="dxa"/>
        <w:tblInd w:w="-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3827"/>
        <w:gridCol w:w="3402"/>
        <w:gridCol w:w="1701"/>
      </w:tblGrid>
      <w:tr w:rsidR="00C2363D" w:rsidRPr="00003EC2" w14:paraId="518F5361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5050"/>
            <w:vAlign w:val="center"/>
            <w:hideMark/>
          </w:tcPr>
          <w:p w14:paraId="0DFFAF84" w14:textId="77777777" w:rsidR="00C2363D" w:rsidRPr="00003EC2" w:rsidRDefault="00C2363D" w:rsidP="00B538A9">
            <w:pPr>
              <w:spacing w:line="360" w:lineRule="auto"/>
              <w:rPr>
                <w:b/>
                <w:szCs w:val="24"/>
                <w:lang w:val="en-US"/>
              </w:rPr>
            </w:pPr>
            <w:r w:rsidRPr="00003EC2">
              <w:rPr>
                <w:b/>
                <w:color w:val="FFFFFF" w:themeColor="background1"/>
                <w:szCs w:val="24"/>
                <w:lang w:val="en-US"/>
              </w:rPr>
              <w:t>Tim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5050"/>
            <w:vAlign w:val="center"/>
            <w:hideMark/>
          </w:tcPr>
          <w:p w14:paraId="24FD1A1F" w14:textId="77777777" w:rsidR="00C2363D" w:rsidRPr="00003EC2" w:rsidRDefault="00C2363D" w:rsidP="00B538A9">
            <w:pPr>
              <w:spacing w:line="360" w:lineRule="auto"/>
              <w:rPr>
                <w:b/>
                <w:szCs w:val="24"/>
                <w:lang w:val="en-US"/>
              </w:rPr>
            </w:pPr>
            <w:r w:rsidRPr="00003EC2">
              <w:rPr>
                <w:b/>
                <w:color w:val="FFFFFF" w:themeColor="background1"/>
                <w:szCs w:val="24"/>
                <w:lang w:val="en-US"/>
              </w:rPr>
              <w:t>Session Name/Descrip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5050"/>
            <w:vAlign w:val="center"/>
            <w:hideMark/>
          </w:tcPr>
          <w:p w14:paraId="1CDFCF76" w14:textId="77777777" w:rsidR="00C2363D" w:rsidRPr="00003EC2" w:rsidRDefault="00C2363D" w:rsidP="00B538A9">
            <w:pPr>
              <w:spacing w:line="360" w:lineRule="auto"/>
              <w:rPr>
                <w:b/>
                <w:szCs w:val="24"/>
                <w:lang w:val="en-US"/>
              </w:rPr>
            </w:pPr>
            <w:r w:rsidRPr="00003EC2">
              <w:rPr>
                <w:b/>
                <w:color w:val="FFFFFF" w:themeColor="background1"/>
                <w:szCs w:val="24"/>
                <w:lang w:val="en-US"/>
              </w:rPr>
              <w:t>Participants/Present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5050"/>
            <w:vAlign w:val="center"/>
            <w:hideMark/>
          </w:tcPr>
          <w:p w14:paraId="51269E2F" w14:textId="77777777" w:rsidR="00C2363D" w:rsidRPr="00003EC2" w:rsidRDefault="00C2363D" w:rsidP="00B538A9">
            <w:pPr>
              <w:spacing w:line="360" w:lineRule="auto"/>
              <w:rPr>
                <w:b/>
                <w:szCs w:val="24"/>
                <w:lang w:val="en-US"/>
              </w:rPr>
            </w:pPr>
            <w:r w:rsidRPr="00003EC2">
              <w:rPr>
                <w:b/>
                <w:color w:val="FFFFFF" w:themeColor="background1"/>
                <w:szCs w:val="24"/>
                <w:lang w:val="en-US"/>
              </w:rPr>
              <w:t>Session Length</w:t>
            </w:r>
          </w:p>
        </w:tc>
      </w:tr>
      <w:tr w:rsidR="00C2363D" w:rsidRPr="00003EC2" w14:paraId="05DB46FD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</w:tcPr>
          <w:p w14:paraId="027E9612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09:00–09:2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</w:tcPr>
          <w:p w14:paraId="4D4FDE3F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Summary of Day 1</w:t>
            </w:r>
          </w:p>
          <w:p w14:paraId="0C0DE917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PKDL and KAEP in Asi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</w:tcPr>
          <w:p w14:paraId="0CB3C571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Suman Rij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</w:tcPr>
          <w:p w14:paraId="67AA285C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20 min</w:t>
            </w:r>
          </w:p>
        </w:tc>
      </w:tr>
      <w:tr w:rsidR="00C2363D" w:rsidRPr="00003EC2" w14:paraId="4B5EE96A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483F0B29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09:20–10:3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359C0707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Parasitolog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3DC656EF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Chair:</w:t>
            </w:r>
            <w:r w:rsidRPr="00003EC2">
              <w:rPr>
                <w:bCs/>
                <w:i/>
                <w:color w:val="FFFFFF" w:themeColor="background1"/>
                <w:szCs w:val="24"/>
                <w:lang w:val="en-US"/>
              </w:rPr>
              <w:t xml:space="preserve"> Ahmed Musa, Dinesh Mond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7D01DBEC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 hour 10 min</w:t>
            </w:r>
          </w:p>
        </w:tc>
      </w:tr>
      <w:tr w:rsidR="00C2363D" w:rsidRPr="00003EC2" w14:paraId="0A974698" w14:textId="77777777" w:rsidTr="00B538A9"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D6AF1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06C5473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Parasite kinetics in PKDL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6F0A2C1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Mitali Chatterj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38A0C44B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20 min</w:t>
            </w:r>
          </w:p>
        </w:tc>
      </w:tr>
      <w:tr w:rsidR="00C2363D" w:rsidRPr="00003EC2" w14:paraId="6D8CF1FC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BE46C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3F6EDB4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Issues in leishmanial strains in PKDL/VL including resistanc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30A16DD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Poonam Salot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51BFB86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20 min</w:t>
            </w:r>
          </w:p>
        </w:tc>
      </w:tr>
      <w:tr w:rsidR="00C2363D" w:rsidRPr="00003EC2" w14:paraId="734A6CB1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C3420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1D898E6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 xml:space="preserve">Discussion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D6E9143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25C78BC9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30 min</w:t>
            </w:r>
          </w:p>
        </w:tc>
      </w:tr>
      <w:tr w:rsidR="00C2363D" w:rsidRPr="00003EC2" w14:paraId="7CA1DAE4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0938B7DE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0:30–11:0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5FF272F9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Tea/coffee Brea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</w:tcPr>
          <w:p w14:paraId="7331A48D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5282BD37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30 min</w:t>
            </w:r>
          </w:p>
        </w:tc>
      </w:tr>
      <w:tr w:rsidR="00C2363D" w:rsidRPr="00003EC2" w14:paraId="5B130301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68575CF4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1:00–13:0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7A95EDDB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Treatmen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64D2D601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Chair:</w:t>
            </w:r>
            <w:r w:rsidRPr="00003EC2">
              <w:rPr>
                <w:bCs/>
                <w:i/>
                <w:color w:val="FFFFFF" w:themeColor="background1"/>
                <w:szCs w:val="24"/>
                <w:lang w:val="en-US"/>
              </w:rPr>
              <w:t xml:space="preserve"> Jorge Alvar, Saurabh Ja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0768D07D" w14:textId="1EE234C8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 xml:space="preserve">2 hours </w:t>
            </w:r>
          </w:p>
        </w:tc>
      </w:tr>
      <w:tr w:rsidR="00C2363D" w:rsidRPr="00003EC2" w14:paraId="10630104" w14:textId="77777777" w:rsidTr="00B538A9"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3673507" w14:textId="77777777" w:rsidR="00C2363D" w:rsidRPr="00003EC2" w:rsidRDefault="00C2363D" w:rsidP="00B538A9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296A0418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Treatment of PKDL in Asia and ongoing studi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32BC92F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Shyam Sund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21D20052" w14:textId="77777777" w:rsidR="00C2363D" w:rsidRPr="00003EC2" w:rsidRDefault="00C2363D" w:rsidP="00B538A9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003EC2">
              <w:rPr>
                <w:color w:val="000000"/>
                <w:szCs w:val="24"/>
                <w:lang w:val="en-US"/>
              </w:rPr>
              <w:t>25 min</w:t>
            </w:r>
          </w:p>
        </w:tc>
      </w:tr>
      <w:tr w:rsidR="00C2363D" w:rsidRPr="00003EC2" w14:paraId="472F6E48" w14:textId="77777777" w:rsidTr="00B538A9"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2AA4E9" w14:textId="77777777" w:rsidR="00C2363D" w:rsidRPr="00003EC2" w:rsidRDefault="00C2363D" w:rsidP="00B538A9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C0549CD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Treatment of PKDL in Africa and ongoing studi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1ECF812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Brima Youni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AF57FAA" w14:textId="77777777" w:rsidR="00C2363D" w:rsidRPr="00003EC2" w:rsidRDefault="00C2363D" w:rsidP="00B538A9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003EC2">
              <w:rPr>
                <w:color w:val="000000"/>
                <w:szCs w:val="24"/>
                <w:lang w:val="en-US"/>
              </w:rPr>
              <w:t>25 min</w:t>
            </w:r>
          </w:p>
        </w:tc>
      </w:tr>
      <w:tr w:rsidR="00C2363D" w:rsidRPr="00003EC2" w14:paraId="31C9A5FD" w14:textId="77777777" w:rsidTr="00B538A9"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A68B9D" w14:textId="77777777" w:rsidR="00C2363D" w:rsidRPr="00003EC2" w:rsidRDefault="00C2363D" w:rsidP="00B538A9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D46B623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 xml:space="preserve">Recent clinical studies in PKDL: </w:t>
            </w:r>
            <w:r w:rsidRPr="00003EC2">
              <w:rPr>
                <w:szCs w:val="24"/>
              </w:rPr>
              <w:t xml:space="preserve">Médecins Sans </w:t>
            </w:r>
            <w:proofErr w:type="spellStart"/>
            <w:r w:rsidRPr="00003EC2">
              <w:rPr>
                <w:szCs w:val="24"/>
              </w:rPr>
              <w:t>Frontières</w:t>
            </w:r>
            <w:proofErr w:type="spellEnd"/>
            <w:r w:rsidRPr="00003EC2">
              <w:rPr>
                <w:szCs w:val="24"/>
                <w:lang w:val="en-US"/>
              </w:rPr>
              <w:t xml:space="preserve"> experienc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CC64E15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proofErr w:type="spellStart"/>
            <w:r w:rsidRPr="00003EC2">
              <w:rPr>
                <w:szCs w:val="24"/>
                <w:lang w:val="en-US"/>
              </w:rPr>
              <w:t>Margriet</w:t>
            </w:r>
            <w:proofErr w:type="spellEnd"/>
            <w:r w:rsidRPr="00003EC2">
              <w:rPr>
                <w:szCs w:val="24"/>
                <w:lang w:val="en-US"/>
              </w:rPr>
              <w:t xml:space="preserve"> den Bo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EAE5A43" w14:textId="77777777" w:rsidR="00C2363D" w:rsidRPr="00003EC2" w:rsidRDefault="00C2363D" w:rsidP="00B538A9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003EC2">
              <w:rPr>
                <w:color w:val="000000"/>
                <w:szCs w:val="24"/>
                <w:lang w:val="en-US"/>
              </w:rPr>
              <w:t>20 min</w:t>
            </w:r>
          </w:p>
        </w:tc>
      </w:tr>
      <w:tr w:rsidR="00C2363D" w:rsidRPr="00003EC2" w14:paraId="7A149996" w14:textId="77777777" w:rsidTr="00B538A9"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F1B93F" w14:textId="77777777" w:rsidR="00C2363D" w:rsidRPr="00003EC2" w:rsidRDefault="00C2363D" w:rsidP="00B538A9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75C73AA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PKDL treatment of severe PKDL in Indi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0CE0910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V. Rames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B3E8F85" w14:textId="77777777" w:rsidR="00C2363D" w:rsidRPr="00003EC2" w:rsidRDefault="00C2363D" w:rsidP="00B538A9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003EC2">
              <w:rPr>
                <w:color w:val="000000"/>
                <w:szCs w:val="24"/>
                <w:lang w:val="en-US"/>
              </w:rPr>
              <w:t>20 min</w:t>
            </w:r>
          </w:p>
        </w:tc>
      </w:tr>
      <w:tr w:rsidR="00C2363D" w:rsidRPr="00003EC2" w14:paraId="50477B86" w14:textId="77777777" w:rsidTr="00B538A9"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354F925" w14:textId="77777777" w:rsidR="00C2363D" w:rsidRPr="00003EC2" w:rsidRDefault="00C2363D" w:rsidP="00B538A9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DE6B869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Panel discussion: Experience and challenges in the treatment in South Asia and Afric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73D8849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Shyam Sundar/Be-Nazir Ahmed/</w:t>
            </w:r>
            <w:proofErr w:type="spellStart"/>
            <w:r w:rsidRPr="00003EC2">
              <w:rPr>
                <w:szCs w:val="24"/>
                <w:lang w:val="en-US"/>
              </w:rPr>
              <w:t>Arpana</w:t>
            </w:r>
            <w:proofErr w:type="spellEnd"/>
            <w:r w:rsidRPr="00003EC2">
              <w:rPr>
                <w:szCs w:val="24"/>
                <w:lang w:val="en-US"/>
              </w:rPr>
              <w:t xml:space="preserve"> Rijal/</w:t>
            </w:r>
            <w:proofErr w:type="spellStart"/>
            <w:r w:rsidRPr="00003EC2">
              <w:rPr>
                <w:szCs w:val="24"/>
                <w:lang w:val="en-US"/>
              </w:rPr>
              <w:t>Margriet</w:t>
            </w:r>
            <w:proofErr w:type="spellEnd"/>
            <w:r w:rsidRPr="00003EC2">
              <w:rPr>
                <w:szCs w:val="24"/>
                <w:lang w:val="en-US"/>
              </w:rPr>
              <w:t xml:space="preserve"> den Boer / V. Rames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EA237E8" w14:textId="77777777" w:rsidR="00C2363D" w:rsidRPr="00003EC2" w:rsidRDefault="00C2363D" w:rsidP="00B538A9">
            <w:pPr>
              <w:spacing w:line="360" w:lineRule="auto"/>
              <w:rPr>
                <w:color w:val="000000"/>
                <w:szCs w:val="24"/>
                <w:lang w:val="en-US"/>
              </w:rPr>
            </w:pPr>
            <w:r w:rsidRPr="00003EC2">
              <w:rPr>
                <w:color w:val="000000"/>
                <w:szCs w:val="24"/>
                <w:lang w:val="en-US"/>
              </w:rPr>
              <w:t>30 mins</w:t>
            </w:r>
          </w:p>
        </w:tc>
      </w:tr>
      <w:tr w:rsidR="00C2363D" w:rsidRPr="00003EC2" w14:paraId="00631E89" w14:textId="77777777" w:rsidTr="00B538A9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615A9F04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3:00–14:0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6C934666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Lunc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6900B11C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5A977B54" w14:textId="20CFB906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 xml:space="preserve">1 hour </w:t>
            </w:r>
          </w:p>
        </w:tc>
      </w:tr>
      <w:tr w:rsidR="00C2363D" w:rsidRPr="00003EC2" w14:paraId="076B5B4A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75971926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4:00–16:0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40ACCD87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Xenodiagnosis and modellin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40558C89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Chair:</w:t>
            </w:r>
            <w:r w:rsidRPr="00003EC2">
              <w:rPr>
                <w:bCs/>
                <w:i/>
                <w:color w:val="FFFFFF" w:themeColor="background1"/>
                <w:szCs w:val="24"/>
                <w:lang w:val="en-US"/>
              </w:rPr>
              <w:t xml:space="preserve"> Shyam Sundar, Ed Zijlstr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2CFD2B1A" w14:textId="4B152042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 xml:space="preserve">2 hours </w:t>
            </w:r>
          </w:p>
        </w:tc>
      </w:tr>
      <w:tr w:rsidR="00C2363D" w:rsidRPr="00003EC2" w14:paraId="63A36667" w14:textId="77777777" w:rsidTr="00B538A9"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9ED5D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833ED90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Infectivity study in Indi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B2D92E9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Om Prakash Singh/ Shyam Sund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E6A008A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20 min</w:t>
            </w:r>
          </w:p>
        </w:tc>
      </w:tr>
      <w:tr w:rsidR="00C2363D" w:rsidRPr="00003EC2" w14:paraId="24E49C71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C6712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212AD55D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Infectivity study in Banglades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34810A1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Jorge Alvar, Dinesh Mond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EB29AAB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20 min</w:t>
            </w:r>
          </w:p>
        </w:tc>
      </w:tr>
      <w:tr w:rsidR="00C2363D" w:rsidRPr="00003EC2" w14:paraId="0F46DCDD" w14:textId="77777777" w:rsidTr="00B538A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527171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2D6E674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Modelling leishmaniasis transmission in Banglades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953A0EC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Lloyd Chapman/ Graham Medle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8513ABA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20 min</w:t>
            </w:r>
          </w:p>
        </w:tc>
      </w:tr>
      <w:tr w:rsidR="00C2363D" w:rsidRPr="00003EC2" w14:paraId="032F2D4A" w14:textId="77777777" w:rsidTr="00B538A9">
        <w:tc>
          <w:tcPr>
            <w:tcW w:w="15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93B2AC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393A46A7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Progress in epidemiological modellin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BB54A2A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proofErr w:type="spellStart"/>
            <w:r w:rsidRPr="00003EC2">
              <w:rPr>
                <w:szCs w:val="24"/>
                <w:lang w:val="en-US"/>
              </w:rPr>
              <w:t>Epke</w:t>
            </w:r>
            <w:proofErr w:type="spellEnd"/>
            <w:r w:rsidRPr="00003EC2">
              <w:rPr>
                <w:szCs w:val="24"/>
                <w:lang w:val="en-US"/>
              </w:rPr>
              <w:t xml:space="preserve"> Le </w:t>
            </w:r>
            <w:proofErr w:type="spellStart"/>
            <w:r w:rsidRPr="00003EC2">
              <w:rPr>
                <w:szCs w:val="24"/>
                <w:lang w:val="en-US"/>
              </w:rPr>
              <w:t>Rutt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4EAEA66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20 min</w:t>
            </w:r>
          </w:p>
        </w:tc>
      </w:tr>
      <w:tr w:rsidR="00C2363D" w:rsidRPr="00003EC2" w14:paraId="12ED8AF7" w14:textId="77777777" w:rsidTr="00B538A9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92861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2BEE96E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Discuss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10E09C9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229A4248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40 min</w:t>
            </w:r>
          </w:p>
        </w:tc>
      </w:tr>
      <w:tr w:rsidR="00C2363D" w:rsidRPr="00003EC2" w14:paraId="303A1BD8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3DF8F228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6:0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126ECCDD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Adjourn for the da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5F614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E3528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</w:p>
        </w:tc>
      </w:tr>
    </w:tbl>
    <w:p w14:paraId="404AFEEB" w14:textId="77777777" w:rsidR="00C2363D" w:rsidRPr="00003EC2" w:rsidRDefault="00C2363D" w:rsidP="00C2363D">
      <w:pPr>
        <w:spacing w:line="360" w:lineRule="auto"/>
        <w:rPr>
          <w:i/>
          <w:iCs/>
          <w:szCs w:val="24"/>
        </w:rPr>
      </w:pPr>
      <w:r w:rsidRPr="00003EC2">
        <w:rPr>
          <w:i/>
          <w:iCs/>
          <w:szCs w:val="24"/>
        </w:rPr>
        <w:t>Abbreviations</w:t>
      </w:r>
      <w:r w:rsidRPr="00003EC2">
        <w:rPr>
          <w:szCs w:val="24"/>
        </w:rPr>
        <w:t>: KAEP, </w:t>
      </w:r>
      <w:r w:rsidRPr="00003EC2">
        <w:rPr>
          <w:szCs w:val="24"/>
          <w:lang w:val="en-US"/>
        </w:rPr>
        <w:t>Kala-Azar Elimination Program</w:t>
      </w:r>
      <w:r w:rsidRPr="00003EC2">
        <w:rPr>
          <w:szCs w:val="24"/>
        </w:rPr>
        <w:t xml:space="preserve">; PKDL, </w:t>
      </w:r>
      <w:r w:rsidRPr="00003EC2">
        <w:rPr>
          <w:szCs w:val="24"/>
          <w:lang w:val="en-US"/>
        </w:rPr>
        <w:t>post-kala-azar dermal leishmaniasis; VL, visceral leishmaniasis.</w:t>
      </w:r>
    </w:p>
    <w:p w14:paraId="182241DC" w14:textId="77777777" w:rsidR="00C2363D" w:rsidRPr="00003EC2" w:rsidRDefault="00C2363D" w:rsidP="00C2363D">
      <w:pPr>
        <w:spacing w:line="360" w:lineRule="auto"/>
        <w:rPr>
          <w:szCs w:val="24"/>
        </w:rPr>
      </w:pPr>
      <w:r w:rsidRPr="00003EC2">
        <w:rPr>
          <w:szCs w:val="24"/>
        </w:rPr>
        <w:br w:type="page"/>
      </w:r>
    </w:p>
    <w:p w14:paraId="75454925" w14:textId="77777777" w:rsidR="00C2363D" w:rsidRPr="00003EC2" w:rsidRDefault="00C2363D" w:rsidP="00C2363D">
      <w:pPr>
        <w:pStyle w:val="Caption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03EC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574D4">
        <w:rPr>
          <w:rFonts w:ascii="Times New Roman" w:hAnsi="Times New Roman" w:cs="Times New Roman"/>
          <w:sz w:val="24"/>
          <w:szCs w:val="24"/>
        </w:rPr>
        <w:t>S3</w:t>
      </w:r>
      <w:r w:rsidRPr="00003EC2">
        <w:rPr>
          <w:rFonts w:ascii="Times New Roman" w:hAnsi="Times New Roman" w:cs="Times New Roman"/>
          <w:sz w:val="24"/>
          <w:szCs w:val="24"/>
        </w:rPr>
        <w:t>. Day 3 agenda—May 16, 2018 (Wednesday).</w:t>
      </w:r>
    </w:p>
    <w:tbl>
      <w:tblPr>
        <w:tblW w:w="10456" w:type="dxa"/>
        <w:tblInd w:w="-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3827"/>
        <w:gridCol w:w="3402"/>
        <w:gridCol w:w="1701"/>
      </w:tblGrid>
      <w:tr w:rsidR="00C2363D" w:rsidRPr="00003EC2" w14:paraId="2D43EA64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5050"/>
            <w:vAlign w:val="center"/>
            <w:hideMark/>
          </w:tcPr>
          <w:p w14:paraId="7E14016E" w14:textId="77777777" w:rsidR="00C2363D" w:rsidRPr="00003EC2" w:rsidRDefault="00C2363D" w:rsidP="00B538A9">
            <w:pPr>
              <w:spacing w:line="360" w:lineRule="auto"/>
              <w:rPr>
                <w:b/>
                <w:szCs w:val="24"/>
                <w:lang w:val="en-US"/>
              </w:rPr>
            </w:pPr>
            <w:r w:rsidRPr="00003EC2">
              <w:rPr>
                <w:b/>
                <w:color w:val="FFFFFF" w:themeColor="background1"/>
                <w:szCs w:val="24"/>
                <w:lang w:val="en-US"/>
              </w:rPr>
              <w:t>Tim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5050"/>
            <w:vAlign w:val="center"/>
            <w:hideMark/>
          </w:tcPr>
          <w:p w14:paraId="6087D5DD" w14:textId="77777777" w:rsidR="00C2363D" w:rsidRPr="00003EC2" w:rsidRDefault="00C2363D" w:rsidP="00B538A9">
            <w:pPr>
              <w:spacing w:line="360" w:lineRule="auto"/>
              <w:rPr>
                <w:b/>
                <w:szCs w:val="24"/>
                <w:lang w:val="en-US"/>
              </w:rPr>
            </w:pPr>
            <w:r w:rsidRPr="00003EC2">
              <w:rPr>
                <w:b/>
                <w:color w:val="FFFFFF" w:themeColor="background1"/>
                <w:szCs w:val="24"/>
                <w:lang w:val="en-US"/>
              </w:rPr>
              <w:t>Session Name/Descrip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5050"/>
            <w:vAlign w:val="center"/>
            <w:hideMark/>
          </w:tcPr>
          <w:p w14:paraId="562477B2" w14:textId="77777777" w:rsidR="00C2363D" w:rsidRPr="00003EC2" w:rsidRDefault="00C2363D" w:rsidP="00B538A9">
            <w:pPr>
              <w:spacing w:line="360" w:lineRule="auto"/>
              <w:rPr>
                <w:b/>
                <w:szCs w:val="24"/>
                <w:lang w:val="en-US"/>
              </w:rPr>
            </w:pPr>
            <w:r w:rsidRPr="00003EC2">
              <w:rPr>
                <w:b/>
                <w:color w:val="FFFFFF" w:themeColor="background1"/>
                <w:szCs w:val="24"/>
                <w:lang w:val="en-US"/>
              </w:rPr>
              <w:t>Participants/Present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65050"/>
            <w:vAlign w:val="center"/>
          </w:tcPr>
          <w:p w14:paraId="5010BD88" w14:textId="77777777" w:rsidR="00C2363D" w:rsidRPr="00003EC2" w:rsidRDefault="00C2363D" w:rsidP="00B538A9">
            <w:pPr>
              <w:spacing w:line="360" w:lineRule="auto"/>
              <w:rPr>
                <w:b/>
                <w:szCs w:val="24"/>
                <w:lang w:val="en-US"/>
              </w:rPr>
            </w:pPr>
            <w:r w:rsidRPr="00003EC2">
              <w:rPr>
                <w:b/>
                <w:color w:val="FFFFFF" w:themeColor="background1"/>
                <w:szCs w:val="24"/>
                <w:lang w:val="en-US"/>
              </w:rPr>
              <w:t>Session Length</w:t>
            </w:r>
          </w:p>
        </w:tc>
      </w:tr>
      <w:tr w:rsidR="00C2363D" w:rsidRPr="00003EC2" w14:paraId="7367F5A7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</w:tcPr>
          <w:p w14:paraId="2183CBF5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09:00–10:0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</w:tcPr>
          <w:p w14:paraId="5834305F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Group wor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</w:tcPr>
          <w:p w14:paraId="65309975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Discussion lea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</w:tcPr>
          <w:p w14:paraId="147BFB64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</w:p>
        </w:tc>
      </w:tr>
      <w:tr w:rsidR="00C2363D" w:rsidRPr="00003EC2" w14:paraId="4B40C46A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480F0F" w14:textId="77777777" w:rsidR="00C2363D" w:rsidRPr="00003EC2" w:rsidRDefault="00C2363D" w:rsidP="00B538A9">
            <w:pPr>
              <w:spacing w:line="360" w:lineRule="auto"/>
              <w:rPr>
                <w:b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576BB58" w14:textId="77777777" w:rsidR="00C2363D" w:rsidRPr="00003EC2" w:rsidRDefault="00C2363D" w:rsidP="00C2363D">
            <w:pPr>
              <w:numPr>
                <w:ilvl w:val="0"/>
                <w:numId w:val="1"/>
              </w:numPr>
              <w:spacing w:line="360" w:lineRule="auto"/>
              <w:ind w:left="0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PKDL and elimination targets</w:t>
            </w:r>
          </w:p>
          <w:p w14:paraId="76FDF369" w14:textId="77777777" w:rsidR="00C2363D" w:rsidRPr="00003EC2" w:rsidRDefault="00C2363D" w:rsidP="00C2363D">
            <w:pPr>
              <w:numPr>
                <w:ilvl w:val="0"/>
                <w:numId w:val="1"/>
              </w:numPr>
              <w:spacing w:line="360" w:lineRule="auto"/>
              <w:ind w:left="0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Long- and short-term research needs</w:t>
            </w:r>
          </w:p>
          <w:p w14:paraId="076FF830" w14:textId="77777777" w:rsidR="00C2363D" w:rsidRPr="00003EC2" w:rsidRDefault="00C2363D" w:rsidP="00C2363D">
            <w:pPr>
              <w:numPr>
                <w:ilvl w:val="0"/>
                <w:numId w:val="1"/>
              </w:numPr>
              <w:spacing w:line="360" w:lineRule="auto"/>
              <w:ind w:left="0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TPP for PKDL treatments</w:t>
            </w:r>
          </w:p>
          <w:p w14:paraId="6D90F26C" w14:textId="77777777" w:rsidR="00C2363D" w:rsidRPr="00003EC2" w:rsidRDefault="00C2363D" w:rsidP="00C2363D">
            <w:pPr>
              <w:numPr>
                <w:ilvl w:val="0"/>
                <w:numId w:val="1"/>
              </w:numPr>
              <w:spacing w:line="360" w:lineRule="auto"/>
              <w:ind w:left="0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Advocacy and fund-raisin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CB100C8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Suman Rijal</w:t>
            </w:r>
          </w:p>
          <w:p w14:paraId="5D77FA0E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Dinesh Mondal, Ahmed Musa</w:t>
            </w:r>
          </w:p>
          <w:p w14:paraId="5EC0DF99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Fabiana Alves</w:t>
            </w:r>
          </w:p>
          <w:p w14:paraId="284EDBBB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Amresh Kum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4506507" w14:textId="77777777" w:rsidR="00C2363D" w:rsidRPr="00003EC2" w:rsidRDefault="00C2363D" w:rsidP="00B538A9">
            <w:pPr>
              <w:spacing w:line="360" w:lineRule="auto"/>
              <w:rPr>
                <w:szCs w:val="24"/>
                <w:lang w:val="en-US"/>
              </w:rPr>
            </w:pPr>
            <w:r w:rsidRPr="00003EC2">
              <w:rPr>
                <w:szCs w:val="24"/>
                <w:lang w:val="en-US"/>
              </w:rPr>
              <w:t>60 min</w:t>
            </w:r>
          </w:p>
        </w:tc>
      </w:tr>
      <w:tr w:rsidR="00C2363D" w:rsidRPr="00003EC2" w14:paraId="36032581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0EBBEE8D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0:00–10:3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5ABB5B1B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Tea/coffee break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</w:tcPr>
          <w:p w14:paraId="60A30A60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69D1F078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30 min</w:t>
            </w:r>
          </w:p>
        </w:tc>
      </w:tr>
      <w:tr w:rsidR="00C2363D" w:rsidRPr="00003EC2" w14:paraId="018F5CCD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31C28DA5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0.30–12:15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0FC0CD3C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Final discussion and conclusion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728E258D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 xml:space="preserve">Chair:  </w:t>
            </w:r>
            <w:r w:rsidRPr="00003EC2">
              <w:rPr>
                <w:bCs/>
                <w:i/>
                <w:color w:val="FFFFFF" w:themeColor="background1"/>
                <w:szCs w:val="24"/>
                <w:lang w:val="en-US"/>
              </w:rPr>
              <w:t>Ed Zijlstra,  Suman Rij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52437940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 hour 45 min</w:t>
            </w:r>
          </w:p>
        </w:tc>
      </w:tr>
      <w:tr w:rsidR="00C2363D" w:rsidRPr="00003EC2" w14:paraId="22A29597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3E7E210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  <w:r w:rsidRPr="00003EC2">
              <w:rPr>
                <w:bCs/>
                <w:szCs w:val="24"/>
                <w:lang w:val="en-US"/>
              </w:rPr>
              <w:t xml:space="preserve">10:30–11:15 </w:t>
            </w:r>
          </w:p>
          <w:p w14:paraId="21D8657E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</w:tcPr>
          <w:p w14:paraId="05BA6486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</w:p>
          <w:p w14:paraId="5AAF22AC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  <w:r w:rsidRPr="00003EC2">
              <w:rPr>
                <w:bCs/>
                <w:szCs w:val="24"/>
                <w:lang w:val="en-US"/>
              </w:rPr>
              <w:t xml:space="preserve">Presentations, group work </w:t>
            </w:r>
          </w:p>
          <w:p w14:paraId="0BD210F5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4E12CC5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  <w:r w:rsidRPr="00003EC2">
              <w:rPr>
                <w:bCs/>
                <w:szCs w:val="24"/>
                <w:lang w:val="en-US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</w:tcPr>
          <w:p w14:paraId="1D7F4A06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</w:p>
          <w:p w14:paraId="37479475" w14:textId="1AE01947" w:rsidR="00C2363D" w:rsidRPr="00003EC2" w:rsidRDefault="009E16F5" w:rsidP="00B538A9">
            <w:pPr>
              <w:spacing w:line="360" w:lineRule="auto"/>
              <w:rPr>
                <w:bCs/>
                <w:szCs w:val="24"/>
                <w:lang w:val="en-US"/>
              </w:rPr>
            </w:pPr>
            <w:r>
              <w:rPr>
                <w:bCs/>
                <w:szCs w:val="24"/>
                <w:lang w:val="en-US"/>
              </w:rPr>
              <w:t>45</w:t>
            </w:r>
            <w:bookmarkStart w:id="2" w:name="_GoBack"/>
            <w:bookmarkEnd w:id="2"/>
            <w:r w:rsidR="00C2363D" w:rsidRPr="00003EC2">
              <w:rPr>
                <w:bCs/>
                <w:szCs w:val="24"/>
                <w:lang w:val="en-US"/>
              </w:rPr>
              <w:t xml:space="preserve"> min</w:t>
            </w:r>
          </w:p>
          <w:p w14:paraId="501722E5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</w:p>
        </w:tc>
      </w:tr>
      <w:tr w:rsidR="00C2363D" w:rsidRPr="00003EC2" w14:paraId="57DA6829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</w:tcPr>
          <w:p w14:paraId="525198FF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  <w:r w:rsidRPr="00003EC2">
              <w:rPr>
                <w:bCs/>
                <w:szCs w:val="24"/>
                <w:lang w:val="en-US"/>
              </w:rPr>
              <w:t>11:15–11:45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</w:tcPr>
          <w:p w14:paraId="1F6751FE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  <w:r w:rsidRPr="00003EC2">
              <w:rPr>
                <w:bCs/>
                <w:szCs w:val="24"/>
                <w:lang w:val="en-US"/>
              </w:rPr>
              <w:t>Rapporteurs repor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</w:tcPr>
          <w:p w14:paraId="59C15191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  <w:r w:rsidRPr="00003EC2">
              <w:rPr>
                <w:bCs/>
                <w:szCs w:val="24"/>
                <w:lang w:val="en-US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</w:tcPr>
          <w:p w14:paraId="68630EC6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  <w:r w:rsidRPr="00003EC2">
              <w:rPr>
                <w:bCs/>
                <w:szCs w:val="24"/>
                <w:lang w:val="en-US"/>
              </w:rPr>
              <w:t>30 min</w:t>
            </w:r>
          </w:p>
          <w:p w14:paraId="3B3ABFBC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</w:p>
        </w:tc>
      </w:tr>
      <w:tr w:rsidR="00C2363D" w:rsidRPr="00003EC2" w14:paraId="435D98A0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0DAD711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  <w:r w:rsidRPr="00003EC2">
              <w:rPr>
                <w:bCs/>
                <w:szCs w:val="24"/>
                <w:lang w:val="en-US"/>
              </w:rPr>
              <w:t>11:45–12:15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6798FC7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  <w:r w:rsidRPr="00003EC2">
              <w:rPr>
                <w:bCs/>
                <w:szCs w:val="24"/>
                <w:lang w:val="en-US"/>
              </w:rPr>
              <w:t>Recommendation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08D8EA6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  <w:r w:rsidRPr="00003EC2">
              <w:rPr>
                <w:bCs/>
                <w:szCs w:val="24"/>
                <w:lang w:val="en-US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1A64979" w14:textId="77777777" w:rsidR="00C2363D" w:rsidRPr="00003EC2" w:rsidRDefault="00C2363D" w:rsidP="00B538A9">
            <w:pPr>
              <w:spacing w:line="360" w:lineRule="auto"/>
              <w:rPr>
                <w:bCs/>
                <w:szCs w:val="24"/>
                <w:lang w:val="en-US"/>
              </w:rPr>
            </w:pPr>
            <w:r w:rsidRPr="00003EC2">
              <w:rPr>
                <w:bCs/>
                <w:szCs w:val="24"/>
                <w:lang w:val="en-US"/>
              </w:rPr>
              <w:t>30 min</w:t>
            </w:r>
          </w:p>
        </w:tc>
      </w:tr>
      <w:tr w:rsidR="00C2363D" w:rsidRPr="00003EC2" w14:paraId="19778801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78B4FAA7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2:15–12:3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5200D247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Closing remark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048FC025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Ed Zijlstra &amp; Satyabrata Routr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19CAF075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5 min</w:t>
            </w:r>
          </w:p>
        </w:tc>
      </w:tr>
      <w:tr w:rsidR="00C2363D" w:rsidRPr="00003EC2" w14:paraId="0936FF63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19A95D7D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2:3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1174570F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Meeting adjourn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C9B57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0179F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</w:p>
        </w:tc>
      </w:tr>
      <w:tr w:rsidR="00C2363D" w:rsidRPr="00003EC2" w14:paraId="7929DE14" w14:textId="77777777" w:rsidTr="00B538A9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1DF03D87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12:30–13:3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24751F3D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Lunch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3C3C2DAB" w14:textId="77777777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64F61"/>
            <w:vAlign w:val="center"/>
            <w:hideMark/>
          </w:tcPr>
          <w:p w14:paraId="6BB0D009" w14:textId="0E1F973D" w:rsidR="00C2363D" w:rsidRPr="00003EC2" w:rsidRDefault="00C2363D" w:rsidP="00B538A9">
            <w:pPr>
              <w:spacing w:line="360" w:lineRule="auto"/>
              <w:rPr>
                <w:bCs/>
                <w:color w:val="FFFFFF" w:themeColor="background1"/>
                <w:szCs w:val="24"/>
                <w:lang w:val="en-US"/>
              </w:rPr>
            </w:pPr>
            <w:r w:rsidRPr="00003EC2">
              <w:rPr>
                <w:bCs/>
                <w:color w:val="FFFFFF" w:themeColor="background1"/>
                <w:szCs w:val="24"/>
                <w:lang w:val="en-US"/>
              </w:rPr>
              <w:t xml:space="preserve">1 hour </w:t>
            </w:r>
          </w:p>
        </w:tc>
      </w:tr>
    </w:tbl>
    <w:p w14:paraId="5639AC5C" w14:textId="3CDB81CF" w:rsidR="00C2363D" w:rsidRPr="00003EC2" w:rsidRDefault="00C2363D" w:rsidP="00C2363D">
      <w:pPr>
        <w:spacing w:line="360" w:lineRule="auto"/>
        <w:rPr>
          <w:i/>
          <w:iCs/>
          <w:szCs w:val="24"/>
        </w:rPr>
      </w:pPr>
      <w:r w:rsidRPr="00003EC2">
        <w:rPr>
          <w:i/>
          <w:iCs/>
          <w:szCs w:val="24"/>
        </w:rPr>
        <w:t>Abbreviations</w:t>
      </w:r>
      <w:r w:rsidRPr="00003EC2">
        <w:rPr>
          <w:szCs w:val="24"/>
        </w:rPr>
        <w:t>: PKDL:</w:t>
      </w:r>
      <w:r w:rsidR="00B0680C">
        <w:rPr>
          <w:szCs w:val="24"/>
        </w:rPr>
        <w:t xml:space="preserve"> </w:t>
      </w:r>
      <w:r w:rsidRPr="00003EC2">
        <w:rPr>
          <w:szCs w:val="24"/>
          <w:lang w:val="en-US"/>
        </w:rPr>
        <w:t>post-kala-azar dermal leishmaniasis; TPP: Target Product Profile.</w:t>
      </w:r>
    </w:p>
    <w:p w14:paraId="7D963270" w14:textId="77777777" w:rsidR="00C2363D" w:rsidRPr="00003EC2" w:rsidRDefault="00C2363D" w:rsidP="00C2363D">
      <w:pPr>
        <w:pStyle w:val="Heading2"/>
        <w:spacing w:before="0" w:after="0" w:line="360" w:lineRule="auto"/>
        <w:rPr>
          <w:rFonts w:ascii="Times New Roman" w:hAnsi="Times New Roman"/>
          <w:sz w:val="24"/>
          <w:szCs w:val="24"/>
        </w:rPr>
      </w:pPr>
      <w:bookmarkStart w:id="3" w:name="_Toc21880908"/>
      <w:r w:rsidRPr="00003EC2">
        <w:rPr>
          <w:rFonts w:ascii="Times New Roman" w:hAnsi="Times New Roman"/>
          <w:sz w:val="24"/>
          <w:szCs w:val="24"/>
        </w:rPr>
        <w:t>Organizers</w:t>
      </w:r>
      <w:bookmarkEnd w:id="3"/>
    </w:p>
    <w:p w14:paraId="0619FDE8" w14:textId="6CF9C5E4" w:rsidR="00C2363D" w:rsidRPr="00003EC2" w:rsidRDefault="00B0680C" w:rsidP="00B0680C">
      <w:pPr>
        <w:spacing w:line="360" w:lineRule="auto"/>
        <w:rPr>
          <w:szCs w:val="24"/>
        </w:rPr>
      </w:pPr>
      <w:r>
        <w:rPr>
          <w:szCs w:val="24"/>
        </w:rPr>
        <w:t xml:space="preserve"> </w:t>
      </w:r>
      <w:r w:rsidR="00C2363D" w:rsidRPr="00003EC2">
        <w:rPr>
          <w:szCs w:val="24"/>
        </w:rPr>
        <w:t>Amresh Kumar</w:t>
      </w:r>
    </w:p>
    <w:p w14:paraId="2E2E73A4" w14:textId="4529A7A6" w:rsidR="00C2363D" w:rsidRPr="00003EC2" w:rsidRDefault="00B0680C" w:rsidP="00C2363D">
      <w:pPr>
        <w:spacing w:line="360" w:lineRule="auto"/>
        <w:rPr>
          <w:szCs w:val="24"/>
          <w:lang w:val="en-US"/>
        </w:rPr>
      </w:pPr>
      <w:r>
        <w:rPr>
          <w:szCs w:val="24"/>
          <w:lang w:val="en-US"/>
        </w:rPr>
        <w:t xml:space="preserve"> </w:t>
      </w:r>
      <w:r w:rsidR="00C2363D" w:rsidRPr="00003EC2">
        <w:rPr>
          <w:szCs w:val="24"/>
          <w:lang w:val="en-US"/>
        </w:rPr>
        <w:t>Dinesh Mondal</w:t>
      </w:r>
    </w:p>
    <w:p w14:paraId="4717238F" w14:textId="6A1173D4" w:rsidR="00C2363D" w:rsidRPr="00003EC2" w:rsidRDefault="00B0680C" w:rsidP="00C2363D">
      <w:pPr>
        <w:spacing w:line="360" w:lineRule="auto"/>
        <w:rPr>
          <w:szCs w:val="24"/>
        </w:rPr>
      </w:pPr>
      <w:r>
        <w:rPr>
          <w:szCs w:val="24"/>
          <w:lang w:val="en-US"/>
        </w:rPr>
        <w:t xml:space="preserve"> </w:t>
      </w:r>
      <w:r w:rsidR="00C2363D" w:rsidRPr="00003EC2">
        <w:rPr>
          <w:szCs w:val="24"/>
          <w:lang w:val="en-US"/>
        </w:rPr>
        <w:t>Suman Rijal</w:t>
      </w:r>
    </w:p>
    <w:p w14:paraId="5DBBFBA4" w14:textId="3A9574C4" w:rsidR="00C2363D" w:rsidRPr="00003EC2" w:rsidRDefault="00B0680C" w:rsidP="00C2363D">
      <w:pPr>
        <w:spacing w:line="360" w:lineRule="auto"/>
        <w:rPr>
          <w:szCs w:val="24"/>
          <w:lang w:val="nl-NL"/>
        </w:rPr>
      </w:pPr>
      <w:r>
        <w:rPr>
          <w:szCs w:val="24"/>
          <w:lang w:val="nl-NL"/>
        </w:rPr>
        <w:t xml:space="preserve"> </w:t>
      </w:r>
      <w:r w:rsidR="00C2363D" w:rsidRPr="00003EC2">
        <w:rPr>
          <w:szCs w:val="24"/>
          <w:lang w:val="nl-NL"/>
        </w:rPr>
        <w:t>Abhijit Sharma</w:t>
      </w:r>
    </w:p>
    <w:p w14:paraId="0FB1A27D" w14:textId="12AD5A7F" w:rsidR="00C2363D" w:rsidRPr="00003EC2" w:rsidRDefault="00B0680C" w:rsidP="00C2363D">
      <w:pPr>
        <w:spacing w:line="360" w:lineRule="auto"/>
        <w:rPr>
          <w:szCs w:val="24"/>
          <w:lang w:val="nl-NL"/>
        </w:rPr>
      </w:pPr>
      <w:r>
        <w:rPr>
          <w:szCs w:val="24"/>
          <w:lang w:val="nl-NL"/>
        </w:rPr>
        <w:t xml:space="preserve"> </w:t>
      </w:r>
      <w:r w:rsidR="00C2363D" w:rsidRPr="00003EC2">
        <w:rPr>
          <w:szCs w:val="24"/>
          <w:lang w:val="nl-NL"/>
        </w:rPr>
        <w:t>Ed Zijlstra</w:t>
      </w:r>
    </w:p>
    <w:p w14:paraId="78DC5CFF" w14:textId="77777777" w:rsidR="00B0680C" w:rsidRDefault="00B0680C" w:rsidP="00C2363D">
      <w:pPr>
        <w:pStyle w:val="Heading2"/>
        <w:spacing w:before="0" w:after="0" w:line="360" w:lineRule="auto"/>
        <w:rPr>
          <w:rFonts w:ascii="Times New Roman" w:hAnsi="Times New Roman"/>
          <w:sz w:val="24"/>
          <w:szCs w:val="24"/>
          <w:lang w:val="nl-NL"/>
        </w:rPr>
      </w:pPr>
      <w:bookmarkStart w:id="4" w:name="_Toc21880909"/>
    </w:p>
    <w:p w14:paraId="2CB35C12" w14:textId="631A091C" w:rsidR="00C2363D" w:rsidRPr="00003EC2" w:rsidRDefault="00C2363D" w:rsidP="00C2363D">
      <w:pPr>
        <w:pStyle w:val="Heading2"/>
        <w:spacing w:before="0" w:after="0" w:line="360" w:lineRule="auto"/>
        <w:rPr>
          <w:rFonts w:ascii="Times New Roman" w:hAnsi="Times New Roman"/>
          <w:b w:val="0"/>
          <w:sz w:val="24"/>
          <w:szCs w:val="24"/>
          <w:lang w:val="nl-NL"/>
        </w:rPr>
      </w:pPr>
      <w:r w:rsidRPr="00003EC2">
        <w:rPr>
          <w:rFonts w:ascii="Times New Roman" w:hAnsi="Times New Roman"/>
          <w:sz w:val="24"/>
          <w:szCs w:val="24"/>
          <w:lang w:val="nl-NL"/>
        </w:rPr>
        <w:t>Rapporteurs</w:t>
      </w:r>
      <w:bookmarkEnd w:id="4"/>
    </w:p>
    <w:p w14:paraId="77DFDD07" w14:textId="1F758511" w:rsidR="00C2363D" w:rsidRPr="00003EC2" w:rsidRDefault="00B0680C" w:rsidP="00C2363D">
      <w:pPr>
        <w:spacing w:line="360" w:lineRule="auto"/>
        <w:rPr>
          <w:szCs w:val="24"/>
          <w:lang w:val="nl-NL"/>
        </w:rPr>
      </w:pPr>
      <w:r>
        <w:rPr>
          <w:szCs w:val="24"/>
          <w:lang w:val="nl-NL"/>
        </w:rPr>
        <w:t xml:space="preserve"> </w:t>
      </w:r>
      <w:r w:rsidR="00C2363D" w:rsidRPr="00003EC2">
        <w:rPr>
          <w:szCs w:val="24"/>
          <w:lang w:val="nl-NL"/>
        </w:rPr>
        <w:t>Abhijit Sharma</w:t>
      </w:r>
    </w:p>
    <w:p w14:paraId="622F421D" w14:textId="7A7EA93A" w:rsidR="00C2363D" w:rsidRPr="00003EC2" w:rsidRDefault="00B0680C" w:rsidP="00C2363D">
      <w:pPr>
        <w:spacing w:line="360" w:lineRule="auto"/>
        <w:rPr>
          <w:szCs w:val="24"/>
          <w:lang w:val="nl-NL"/>
        </w:rPr>
      </w:pPr>
      <w:r>
        <w:rPr>
          <w:szCs w:val="24"/>
          <w:lang w:val="nl-NL"/>
        </w:rPr>
        <w:t xml:space="preserve"> </w:t>
      </w:r>
      <w:r w:rsidR="00C2363D" w:rsidRPr="00003EC2">
        <w:rPr>
          <w:szCs w:val="24"/>
          <w:lang w:val="nl-NL"/>
        </w:rPr>
        <w:t>Kristien Cloots</w:t>
      </w:r>
    </w:p>
    <w:p w14:paraId="4A083404" w14:textId="682EFDEB" w:rsidR="00C2363D" w:rsidRPr="00003EC2" w:rsidRDefault="00B0680C" w:rsidP="00C2363D">
      <w:pPr>
        <w:spacing w:line="360" w:lineRule="auto"/>
        <w:rPr>
          <w:szCs w:val="24"/>
          <w:lang w:val="nl-NL"/>
        </w:rPr>
      </w:pPr>
      <w:r>
        <w:rPr>
          <w:szCs w:val="24"/>
          <w:lang w:val="nl-NL"/>
        </w:rPr>
        <w:t xml:space="preserve"> </w:t>
      </w:r>
      <w:r w:rsidR="00C2363D" w:rsidRPr="00003EC2">
        <w:rPr>
          <w:szCs w:val="24"/>
          <w:lang w:val="nl-NL"/>
        </w:rPr>
        <w:t>Margriet den Boer</w:t>
      </w:r>
    </w:p>
    <w:p w14:paraId="37C0635B" w14:textId="6DD01748" w:rsidR="00C2363D" w:rsidRPr="00003EC2" w:rsidRDefault="00B0680C" w:rsidP="00C2363D">
      <w:pPr>
        <w:spacing w:line="360" w:lineRule="auto"/>
        <w:rPr>
          <w:szCs w:val="24"/>
          <w:lang w:val="nl-NL"/>
        </w:rPr>
      </w:pPr>
      <w:r>
        <w:rPr>
          <w:szCs w:val="24"/>
          <w:lang w:val="nl-NL"/>
        </w:rPr>
        <w:t xml:space="preserve"> </w:t>
      </w:r>
      <w:r w:rsidR="00C2363D" w:rsidRPr="00003EC2">
        <w:rPr>
          <w:szCs w:val="24"/>
          <w:lang w:val="nl-NL"/>
        </w:rPr>
        <w:t>Vijayashree Yellappa</w:t>
      </w:r>
    </w:p>
    <w:p w14:paraId="6AB07518" w14:textId="77777777" w:rsidR="00C2363D" w:rsidRPr="0017330B" w:rsidRDefault="00C2363D">
      <w:pPr>
        <w:rPr>
          <w:lang w:val="nl-NL"/>
        </w:rPr>
      </w:pPr>
    </w:p>
    <w:sectPr w:rsidR="00C2363D" w:rsidRPr="0017330B" w:rsidSect="00D150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CE78C7"/>
    <w:multiLevelType w:val="hybridMultilevel"/>
    <w:tmpl w:val="54A0EA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63D"/>
    <w:rsid w:val="000E47E5"/>
    <w:rsid w:val="001574D4"/>
    <w:rsid w:val="0017330B"/>
    <w:rsid w:val="004C3F43"/>
    <w:rsid w:val="009E16F5"/>
    <w:rsid w:val="00B0680C"/>
    <w:rsid w:val="00C2363D"/>
    <w:rsid w:val="00D1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0F8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150DF"/>
  </w:style>
  <w:style w:type="paragraph" w:styleId="Heading1">
    <w:name w:val="heading 1"/>
    <w:basedOn w:val="Normal"/>
    <w:next w:val="Normal"/>
    <w:link w:val="Heading1Char"/>
    <w:uiPriority w:val="9"/>
    <w:qFormat/>
    <w:rsid w:val="00C2363D"/>
    <w:pPr>
      <w:keepNext/>
      <w:keepLines/>
      <w:pBdr>
        <w:top w:val="single" w:sz="8" w:space="12" w:color="F65050"/>
      </w:pBdr>
      <w:spacing w:after="360" w:line="288" w:lineRule="auto"/>
      <w:outlineLvl w:val="0"/>
    </w:pPr>
    <w:rPr>
      <w:rFonts w:ascii="Arial" w:eastAsiaTheme="majorEastAsia" w:hAnsi="Arial" w:cstheme="majorBidi"/>
      <w:color w:val="F65050"/>
      <w:sz w:val="36"/>
      <w:szCs w:val="32"/>
      <w:lang w:val="fr-CH"/>
    </w:rPr>
  </w:style>
  <w:style w:type="paragraph" w:styleId="Heading2">
    <w:name w:val="heading 2"/>
    <w:basedOn w:val="Normal"/>
    <w:link w:val="Heading2Char"/>
    <w:uiPriority w:val="9"/>
    <w:qFormat/>
    <w:rsid w:val="00C2363D"/>
    <w:pPr>
      <w:spacing w:before="240" w:after="120" w:line="288" w:lineRule="auto"/>
      <w:outlineLvl w:val="1"/>
    </w:pPr>
    <w:rPr>
      <w:rFonts w:ascii="Arial" w:eastAsia="Times New Roman" w:hAnsi="Arial"/>
      <w:b/>
      <w:bCs/>
      <w:sz w:val="28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63D"/>
    <w:rPr>
      <w:rFonts w:ascii="Arial" w:eastAsiaTheme="majorEastAsia" w:hAnsi="Arial" w:cstheme="majorBidi"/>
      <w:color w:val="F65050"/>
      <w:sz w:val="36"/>
      <w:szCs w:val="32"/>
      <w:lang w:val="fr-CH"/>
    </w:rPr>
  </w:style>
  <w:style w:type="character" w:customStyle="1" w:styleId="Heading2Char">
    <w:name w:val="Heading 2 Char"/>
    <w:basedOn w:val="DefaultParagraphFont"/>
    <w:link w:val="Heading2"/>
    <w:uiPriority w:val="9"/>
    <w:rsid w:val="00C2363D"/>
    <w:rPr>
      <w:rFonts w:ascii="Arial" w:eastAsia="Times New Roman" w:hAnsi="Arial"/>
      <w:b/>
      <w:bCs/>
      <w:sz w:val="28"/>
      <w:szCs w:val="36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2363D"/>
    <w:pPr>
      <w:spacing w:after="60"/>
    </w:pPr>
    <w:rPr>
      <w:rFonts w:ascii="Arial" w:hAnsi="Arial" w:cstheme="minorBidi"/>
      <w:iCs/>
      <w:sz w:val="18"/>
      <w:szCs w:val="18"/>
      <w:lang w:val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6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6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8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23T12:13:00Z</dcterms:created>
  <dcterms:modified xsi:type="dcterms:W3CDTF">2020-03-23T12:16:00Z</dcterms:modified>
</cp:coreProperties>
</file>